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F0719" w14:textId="1202A199" w:rsidR="0081208C" w:rsidRPr="00611759" w:rsidRDefault="0081208C" w:rsidP="0081208C">
      <w:pPr>
        <w:pStyle w:val="NormalWeb"/>
        <w:shd w:val="clear" w:color="auto" w:fill="FFFFFF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Table 1</w:t>
      </w:r>
      <w:r w:rsidRPr="00611759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Pr="001E411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Una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djusted odd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 ratios 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of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COVID-19-related 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hospitalization, ICU admission, and death among total AAPI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and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NHW</w:t>
      </w:r>
      <w:r w:rsidRPr="0061175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2368"/>
        <w:gridCol w:w="1514"/>
        <w:gridCol w:w="1514"/>
        <w:gridCol w:w="1514"/>
        <w:gridCol w:w="1514"/>
        <w:gridCol w:w="1514"/>
        <w:gridCol w:w="1509"/>
      </w:tblGrid>
      <w:tr w:rsidR="0081208C" w:rsidRPr="0081208C" w14:paraId="655AC96A" w14:textId="77777777" w:rsidTr="00CB224B">
        <w:trPr>
          <w:trHeight w:val="288"/>
        </w:trPr>
        <w:tc>
          <w:tcPr>
            <w:tcW w:w="1498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48EA83D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FD90BD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A8359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CU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1C865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ath</w:t>
            </w:r>
          </w:p>
        </w:tc>
      </w:tr>
      <w:tr w:rsidR="0081208C" w:rsidRPr="0081208C" w14:paraId="13059882" w14:textId="77777777" w:rsidTr="00CB224B">
        <w:trPr>
          <w:trHeight w:val="288"/>
        </w:trPr>
        <w:tc>
          <w:tcPr>
            <w:tcW w:w="1498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EDD37A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D6E5B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372A4A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95% CI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5E5B69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E58EC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95% CI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A44F8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8AB31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adjusted 95% CI</w:t>
            </w:r>
          </w:p>
        </w:tc>
      </w:tr>
      <w:tr w:rsidR="0081208C" w:rsidRPr="0081208C" w14:paraId="5041C80C" w14:textId="77777777" w:rsidTr="00CB224B">
        <w:trPr>
          <w:trHeight w:val="288"/>
        </w:trPr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B85F3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42965FF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NH API vs. NH White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33AB72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E9088D6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-1.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DE72C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5E5171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-1.29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B3203F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2E903C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-1.1</w:t>
            </w:r>
          </w:p>
        </w:tc>
      </w:tr>
      <w:tr w:rsidR="0081208C" w:rsidRPr="0081208C" w14:paraId="6E683F2D" w14:textId="77777777" w:rsidTr="00CB224B">
        <w:trPr>
          <w:trHeight w:val="288"/>
        </w:trPr>
        <w:tc>
          <w:tcPr>
            <w:tcW w:w="584" w:type="pct"/>
            <w:shd w:val="clear" w:color="000000" w:fill="FFFFFF"/>
            <w:vAlign w:val="center"/>
            <w:hideMark/>
          </w:tcPr>
          <w:p w14:paraId="06A45266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68F9C4F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 vs. F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105C3CB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53525F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-1.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2FDC80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CEE70F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-2.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27123E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97A284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-1.76</w:t>
            </w:r>
          </w:p>
        </w:tc>
      </w:tr>
      <w:tr w:rsidR="0081208C" w:rsidRPr="0081208C" w14:paraId="7993F2BF" w14:textId="77777777" w:rsidTr="00CB224B">
        <w:trPr>
          <w:trHeight w:val="288"/>
        </w:trPr>
        <w:tc>
          <w:tcPr>
            <w:tcW w:w="584" w:type="pct"/>
            <w:vMerge w:val="restart"/>
            <w:shd w:val="clear" w:color="000000" w:fill="FFFFFF"/>
            <w:vAlign w:val="center"/>
            <w:hideMark/>
          </w:tcPr>
          <w:p w14:paraId="304C9D3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0637B779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8 vs.18-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2865FC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815C97D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-0.3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6DF729D" w14:textId="6808B987" w:rsidR="0081208C" w:rsidRPr="0081208C" w:rsidRDefault="00C9406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53CBF57" w14:textId="31C26DD9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C9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68518F6" w14:textId="2590F4D7" w:rsidR="0081208C" w:rsidRPr="0081208C" w:rsidRDefault="00C9406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B1B8396" w14:textId="450D9E58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C9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1208C" w:rsidRPr="0081208C" w14:paraId="1B769CD1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3BD480C0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625C06D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59 vs.18-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F80203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160558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-2.23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7BD6EB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594D1A2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-5.94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DF1226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6C2D51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-14.37</w:t>
            </w:r>
          </w:p>
        </w:tc>
      </w:tr>
      <w:tr w:rsidR="0081208C" w:rsidRPr="0081208C" w14:paraId="61D3EE73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306ACB41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0C04417A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-79 vs.18-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A50960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0984092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8-8.0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BF1D31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73C001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7-19.5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3DC009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4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A0F8E5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1-108.11</w:t>
            </w:r>
          </w:p>
        </w:tc>
      </w:tr>
      <w:tr w:rsidR="0081208C" w:rsidRPr="0081208C" w14:paraId="74B38B52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1A6FABFD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4925C63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+ vs.18-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93182B2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B6FBD49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1-26.5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8BD4C1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11D25D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9-28.0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6424D6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.7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8A03239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.28-559.56</w:t>
            </w:r>
          </w:p>
        </w:tc>
      </w:tr>
      <w:tr w:rsidR="0081208C" w:rsidRPr="0081208C" w14:paraId="409C2342" w14:textId="77777777" w:rsidTr="00CB224B">
        <w:trPr>
          <w:trHeight w:val="288"/>
        </w:trPr>
        <w:tc>
          <w:tcPr>
            <w:tcW w:w="584" w:type="pct"/>
            <w:vMerge w:val="restart"/>
            <w:shd w:val="clear" w:color="000000" w:fill="FFFFFF"/>
            <w:vAlign w:val="center"/>
            <w:hideMark/>
          </w:tcPr>
          <w:p w14:paraId="26F4C81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17AD0B9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caid vs. Commercial 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4A1CB7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E08400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-7.13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D8CCFD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E0E44A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-8.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46C4A1B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963B178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-6.05</w:t>
            </w:r>
          </w:p>
        </w:tc>
      </w:tr>
      <w:tr w:rsidR="0081208C" w:rsidRPr="0081208C" w14:paraId="46AA1903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41016C93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6EAF15D2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care vs. Commercial 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DE511FF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7F0557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7-11.03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A0B199D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66E240A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-11.03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0D7FFDF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4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97FCB6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4-27.5</w:t>
            </w:r>
          </w:p>
        </w:tc>
      </w:tr>
      <w:tr w:rsidR="0081208C" w:rsidRPr="0081208C" w14:paraId="3A6532EB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068E5A97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1E3605CF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lf-paying/other/not reported vs. Commercial 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9899D7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F6A616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-2.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F2691D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45B5C982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-3.0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A006959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CD6757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-3.91</w:t>
            </w:r>
          </w:p>
        </w:tc>
      </w:tr>
      <w:tr w:rsidR="0081208C" w:rsidRPr="0081208C" w14:paraId="506534B6" w14:textId="77777777" w:rsidTr="00CB224B">
        <w:trPr>
          <w:trHeight w:val="288"/>
        </w:trPr>
        <w:tc>
          <w:tcPr>
            <w:tcW w:w="584" w:type="pct"/>
            <w:shd w:val="clear" w:color="000000" w:fill="FFFFFF"/>
            <w:vAlign w:val="center"/>
            <w:hideMark/>
          </w:tcPr>
          <w:p w14:paraId="575F2F4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79A64CD9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 household income (1 unit=$10,000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BDF23A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A67C39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-0.8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9C65BE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9C1938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-0.8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245624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AD74B0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-0.89</w:t>
            </w:r>
          </w:p>
        </w:tc>
      </w:tr>
      <w:tr w:rsidR="0081208C" w:rsidRPr="0081208C" w14:paraId="231D3E83" w14:textId="77777777" w:rsidTr="00CB224B">
        <w:trPr>
          <w:trHeight w:val="288"/>
        </w:trPr>
        <w:tc>
          <w:tcPr>
            <w:tcW w:w="584" w:type="pct"/>
            <w:vMerge w:val="restart"/>
            <w:shd w:val="clear" w:color="000000" w:fill="FFFFFF"/>
            <w:vAlign w:val="center"/>
            <w:hideMark/>
          </w:tcPr>
          <w:p w14:paraId="55A411AB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1246A80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ssing vs Non-smoker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BA83B3B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FF50C7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-1.8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6ED113F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FBB5EB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-2.6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22CD77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D51B86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-2.06</w:t>
            </w:r>
          </w:p>
        </w:tc>
      </w:tr>
      <w:tr w:rsidR="0081208C" w:rsidRPr="0081208C" w14:paraId="599587CA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33F3E64E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2ED7197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 vs Non-smoker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CF825D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6CFC959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-1.9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C6C2FE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D7773B6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-2.2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A9ED41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1A3AB74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1.66</w:t>
            </w:r>
          </w:p>
        </w:tc>
      </w:tr>
      <w:tr w:rsidR="0081208C" w:rsidRPr="0081208C" w14:paraId="3F6BC78D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58873349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55C76EBB" w14:textId="5592F3D0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 vs Non-smoker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EEFD56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1DA7F4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-2.5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65081E2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993877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-2.9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BC04A8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0AF6F6EE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-3.69</w:t>
            </w:r>
          </w:p>
        </w:tc>
      </w:tr>
      <w:tr w:rsidR="0081208C" w:rsidRPr="0081208C" w14:paraId="4AB4668D" w14:textId="77777777" w:rsidTr="00CB224B">
        <w:trPr>
          <w:trHeight w:val="288"/>
        </w:trPr>
        <w:tc>
          <w:tcPr>
            <w:tcW w:w="584" w:type="pct"/>
            <w:vMerge w:val="restart"/>
            <w:shd w:val="clear" w:color="000000" w:fill="FFFFFF"/>
            <w:vAlign w:val="center"/>
            <w:hideMark/>
          </w:tcPr>
          <w:p w14:paraId="24D343D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ity of Major Comorbidities</w:t>
            </w: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57DD695D" w14:textId="24848E9C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I=1-2 vs No comorbidities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41FF6B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948B3D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1-10.0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527B4B1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F4BBAA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2-42.33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7435B2D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E0D9906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1-43.36</w:t>
            </w:r>
          </w:p>
        </w:tc>
      </w:tr>
      <w:tr w:rsidR="0081208C" w:rsidRPr="0081208C" w14:paraId="12EF37B4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05CF143B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7447C936" w14:textId="0C5FBC95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I=3-4 vs No comorbidities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0FF1C26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5E79746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5-27.9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0A33E7C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9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1A0E920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6-126.47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51C2E72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6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52E7945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06-163.63</w:t>
            </w:r>
          </w:p>
        </w:tc>
      </w:tr>
      <w:tr w:rsidR="0081208C" w:rsidRPr="0081208C" w14:paraId="417CA306" w14:textId="77777777" w:rsidTr="00CB224B">
        <w:trPr>
          <w:trHeight w:val="288"/>
        </w:trPr>
        <w:tc>
          <w:tcPr>
            <w:tcW w:w="584" w:type="pct"/>
            <w:vMerge/>
            <w:vAlign w:val="center"/>
            <w:hideMark/>
          </w:tcPr>
          <w:p w14:paraId="7E38B859" w14:textId="77777777" w:rsidR="0081208C" w:rsidRPr="0081208C" w:rsidRDefault="0081208C" w:rsidP="0081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pct"/>
            <w:shd w:val="clear" w:color="000000" w:fill="FFFFFF"/>
            <w:vAlign w:val="center"/>
            <w:hideMark/>
          </w:tcPr>
          <w:p w14:paraId="610524DE" w14:textId="4FD265A9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I&gt;=5 vs No comorbidities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D64404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3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A029F4A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05-69.98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1A595E7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92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874855B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44-230.1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792C9DA4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.72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FA89583" w14:textId="77777777" w:rsidR="0081208C" w:rsidRPr="0081208C" w:rsidRDefault="0081208C" w:rsidP="00812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20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4-441.29</w:t>
            </w:r>
          </w:p>
        </w:tc>
      </w:tr>
    </w:tbl>
    <w:p w14:paraId="5DE9DC69" w14:textId="77777777" w:rsidR="00491F87" w:rsidRDefault="00491F87"/>
    <w:sectPr w:rsidR="00491F87" w:rsidSect="008120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8C"/>
    <w:rsid w:val="00491F87"/>
    <w:rsid w:val="0081208C"/>
    <w:rsid w:val="008C70C3"/>
    <w:rsid w:val="00B05E2A"/>
    <w:rsid w:val="00C9406C"/>
    <w:rsid w:val="00CB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4E652"/>
  <w15:chartTrackingRefBased/>
  <w15:docId w15:val="{FD2852A2-1017-4801-AF51-106E8DCC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08C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321</Characters>
  <Application>Microsoft Office Word</Application>
  <DocSecurity>0</DocSecurity>
  <Lines>20</Lines>
  <Paragraphs>2</Paragraphs>
  <ScaleCrop>false</ScaleCrop>
  <Company>Sutter Health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g</dc:creator>
  <cp:keywords/>
  <dc:description/>
  <cp:lastModifiedBy>Li, Jiang</cp:lastModifiedBy>
  <cp:revision>3</cp:revision>
  <dcterms:created xsi:type="dcterms:W3CDTF">2022-12-15T18:59:00Z</dcterms:created>
  <dcterms:modified xsi:type="dcterms:W3CDTF">2022-12-16T05:39:00Z</dcterms:modified>
</cp:coreProperties>
</file>